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074CD2" w14:textId="5EB37F26" w:rsidR="00EC4473" w:rsidRPr="00DC153C" w:rsidRDefault="00CE30AD">
      <w:pPr>
        <w:rPr>
          <w:b/>
          <w:bCs/>
        </w:rPr>
      </w:pPr>
      <w:r w:rsidRPr="00DC153C">
        <w:rPr>
          <w:b/>
          <w:bCs/>
        </w:rPr>
        <w:t xml:space="preserve">Supplemental </w:t>
      </w:r>
      <w:r w:rsidR="00090199" w:rsidRPr="00DC153C">
        <w:rPr>
          <w:b/>
          <w:bCs/>
        </w:rPr>
        <w:t>Table 1</w:t>
      </w:r>
      <w:r w:rsidRPr="00DC153C">
        <w:rPr>
          <w:b/>
          <w:bCs/>
        </w:rPr>
        <w:t>: Qualitative Codes and Definitions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116"/>
        <w:gridCol w:w="6239"/>
      </w:tblGrid>
      <w:tr w:rsidR="00090199" w:rsidRPr="00DC153C" w14:paraId="6C35238D" w14:textId="77777777" w:rsidTr="12F39F4E">
        <w:tc>
          <w:tcPr>
            <w:tcW w:w="3116" w:type="dxa"/>
          </w:tcPr>
          <w:p w14:paraId="1C10534D" w14:textId="7F476493" w:rsidR="00090199" w:rsidRPr="00DC153C" w:rsidRDefault="00090199">
            <w:pPr>
              <w:rPr>
                <w:b/>
                <w:bCs/>
              </w:rPr>
            </w:pPr>
            <w:r w:rsidRPr="00DC153C">
              <w:rPr>
                <w:b/>
                <w:bCs/>
              </w:rPr>
              <w:t>Code</w:t>
            </w:r>
          </w:p>
        </w:tc>
        <w:tc>
          <w:tcPr>
            <w:tcW w:w="6239" w:type="dxa"/>
          </w:tcPr>
          <w:p w14:paraId="3958796E" w14:textId="2CCA707A" w:rsidR="00090199" w:rsidRPr="00DC153C" w:rsidRDefault="00090199">
            <w:pPr>
              <w:rPr>
                <w:b/>
                <w:bCs/>
              </w:rPr>
            </w:pPr>
            <w:r w:rsidRPr="00DC153C">
              <w:rPr>
                <w:b/>
                <w:bCs/>
              </w:rPr>
              <w:t>Definition</w:t>
            </w:r>
          </w:p>
        </w:tc>
      </w:tr>
      <w:tr w:rsidR="004176E8" w:rsidRPr="00DC153C" w14:paraId="33DB9693" w14:textId="77777777" w:rsidTr="12F39F4E">
        <w:trPr>
          <w:trHeight w:val="611"/>
        </w:trPr>
        <w:tc>
          <w:tcPr>
            <w:tcW w:w="3116" w:type="dxa"/>
          </w:tcPr>
          <w:p w14:paraId="4A818838" w14:textId="2EB6994E" w:rsidR="004176E8" w:rsidRPr="00DC153C" w:rsidRDefault="004176E8" w:rsidP="004176E8">
            <w:r w:rsidRPr="00DC153C">
              <w:t>Community Participation</w:t>
            </w:r>
          </w:p>
        </w:tc>
        <w:tc>
          <w:tcPr>
            <w:tcW w:w="6239" w:type="dxa"/>
          </w:tcPr>
          <w:p w14:paraId="6653B1DF" w14:textId="2AE592AB" w:rsidR="004176E8" w:rsidRPr="00DC153C" w:rsidRDefault="004176E8" w:rsidP="12F39F4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2"/>
                <w:szCs w:val="22"/>
              </w:rPr>
            </w:pPr>
            <w:r w:rsidRPr="12F39F4E">
              <w:rPr>
                <w:rFonts w:asciiTheme="minorHAnsi" w:hAnsiTheme="minorHAnsi"/>
                <w:sz w:val="22"/>
                <w:szCs w:val="22"/>
              </w:rPr>
              <w:t>When participants state/infer that they are going out into the community</w:t>
            </w:r>
            <w:r w:rsidR="003067CD" w:rsidRPr="12F39F4E">
              <w:rPr>
                <w:rFonts w:asciiTheme="minorHAnsi" w:hAnsiTheme="minorHAnsi"/>
                <w:sz w:val="22"/>
                <w:szCs w:val="22"/>
              </w:rPr>
              <w:t xml:space="preserve">, </w:t>
            </w:r>
            <w:r w:rsidRPr="12F39F4E">
              <w:rPr>
                <w:rFonts w:asciiTheme="minorHAnsi" w:hAnsiTheme="minorHAnsi"/>
                <w:sz w:val="22"/>
                <w:szCs w:val="22"/>
              </w:rPr>
              <w:t>participating in the community</w:t>
            </w:r>
            <w:r w:rsidR="003067CD" w:rsidRPr="12F39F4E">
              <w:rPr>
                <w:rFonts w:asciiTheme="minorHAnsi" w:hAnsiTheme="minorHAnsi"/>
                <w:sz w:val="22"/>
                <w:szCs w:val="22"/>
              </w:rPr>
              <w:t>,</w:t>
            </w:r>
            <w:r w:rsidRPr="12F39F4E">
              <w:rPr>
                <w:rFonts w:asciiTheme="minorHAnsi" w:hAnsiTheme="minorHAnsi"/>
                <w:sz w:val="22"/>
                <w:szCs w:val="22"/>
              </w:rPr>
              <w:t xml:space="preserve"> or unable to go out </w:t>
            </w:r>
            <w:r w:rsidR="7C35D17B" w:rsidRPr="12F39F4E">
              <w:rPr>
                <w:rFonts w:asciiTheme="minorHAnsi" w:hAnsiTheme="minorHAnsi"/>
                <w:sz w:val="22"/>
                <w:szCs w:val="22"/>
              </w:rPr>
              <w:t xml:space="preserve">in the community </w:t>
            </w:r>
            <w:r w:rsidRPr="12F39F4E">
              <w:rPr>
                <w:rFonts w:asciiTheme="minorHAnsi" w:hAnsiTheme="minorHAnsi"/>
                <w:sz w:val="22"/>
                <w:szCs w:val="22"/>
              </w:rPr>
              <w:t xml:space="preserve">or participate in the community.  Examples include education, employment, social outings, recreation, and errands. Include in-person or virtual participation.  </w:t>
            </w:r>
          </w:p>
        </w:tc>
      </w:tr>
      <w:tr w:rsidR="004176E8" w:rsidRPr="00DC153C" w14:paraId="661CA974" w14:textId="77777777" w:rsidTr="12F39F4E">
        <w:trPr>
          <w:trHeight w:val="611"/>
        </w:trPr>
        <w:tc>
          <w:tcPr>
            <w:tcW w:w="3116" w:type="dxa"/>
          </w:tcPr>
          <w:p w14:paraId="2EE68151" w14:textId="1B95F351" w:rsidR="004176E8" w:rsidRPr="00DC153C" w:rsidRDefault="00FF15DD" w:rsidP="004176E8">
            <w:r w:rsidRPr="00DC153C">
              <w:t>Fear</w:t>
            </w:r>
          </w:p>
        </w:tc>
        <w:tc>
          <w:tcPr>
            <w:tcW w:w="6239" w:type="dxa"/>
          </w:tcPr>
          <w:p w14:paraId="5BFBCE0D" w14:textId="77FC664B" w:rsidR="004176E8" w:rsidRPr="00DC153C" w:rsidRDefault="00FF15DD" w:rsidP="12F39F4E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2"/>
                <w:szCs w:val="22"/>
              </w:rPr>
            </w:pPr>
            <w:r w:rsidRPr="12F39F4E">
              <w:rPr>
                <w:rFonts w:asciiTheme="minorHAnsi" w:hAnsiTheme="minorHAnsi" w:cs="Calibri"/>
                <w:sz w:val="22"/>
                <w:szCs w:val="22"/>
              </w:rPr>
              <w:t xml:space="preserve">When participants </w:t>
            </w:r>
            <w:r w:rsidR="36FBB0D8" w:rsidRPr="12F39F4E">
              <w:rPr>
                <w:rFonts w:asciiTheme="minorHAnsi" w:hAnsiTheme="minorHAnsi" w:cs="Calibri"/>
                <w:sz w:val="22"/>
                <w:szCs w:val="22"/>
              </w:rPr>
              <w:t>express</w:t>
            </w:r>
            <w:r w:rsidRPr="12F39F4E">
              <w:rPr>
                <w:rFonts w:asciiTheme="minorHAnsi" w:hAnsiTheme="minorHAnsi" w:cs="Calibri"/>
                <w:sz w:val="22"/>
                <w:szCs w:val="22"/>
              </w:rPr>
              <w:t xml:space="preserve"> fear or anxiety </w:t>
            </w:r>
            <w:r w:rsidR="59DA5FFD" w:rsidRPr="12F39F4E">
              <w:rPr>
                <w:rFonts w:asciiTheme="minorHAnsi" w:hAnsiTheme="minorHAnsi" w:cs="Calibri"/>
                <w:sz w:val="22"/>
                <w:szCs w:val="22"/>
              </w:rPr>
              <w:t xml:space="preserve">or related emotions </w:t>
            </w:r>
            <w:r w:rsidRPr="12F39F4E">
              <w:rPr>
                <w:rFonts w:asciiTheme="minorHAnsi" w:hAnsiTheme="minorHAnsi" w:cs="Calibri"/>
                <w:sz w:val="22"/>
                <w:szCs w:val="22"/>
              </w:rPr>
              <w:t>around the impact of COVID for themselves or others. For example, participant is afraid of catching or spreading COVID</w:t>
            </w:r>
            <w:r w:rsidR="00215035" w:rsidRPr="12F39F4E">
              <w:rPr>
                <w:rFonts w:asciiTheme="minorHAnsi" w:hAnsiTheme="minorHAnsi" w:cs="Calibri"/>
                <w:sz w:val="22"/>
                <w:szCs w:val="22"/>
              </w:rPr>
              <w:t>,</w:t>
            </w:r>
            <w:r w:rsidRPr="12F39F4E">
              <w:rPr>
                <w:rFonts w:asciiTheme="minorHAnsi" w:hAnsiTheme="minorHAnsi" w:cs="Calibri"/>
                <w:sz w:val="22"/>
                <w:szCs w:val="22"/>
              </w:rPr>
              <w:t xml:space="preserve"> afraid that they will have very serious or </w:t>
            </w:r>
            <w:r w:rsidR="00215035" w:rsidRPr="12F39F4E">
              <w:rPr>
                <w:rFonts w:asciiTheme="minorHAnsi" w:hAnsiTheme="minorHAnsi" w:cs="Calibri"/>
                <w:sz w:val="22"/>
                <w:szCs w:val="22"/>
              </w:rPr>
              <w:t>long-term</w:t>
            </w:r>
            <w:r w:rsidRPr="12F39F4E">
              <w:rPr>
                <w:rFonts w:asciiTheme="minorHAnsi" w:hAnsiTheme="minorHAnsi" w:cs="Calibri"/>
                <w:sz w:val="22"/>
                <w:szCs w:val="22"/>
              </w:rPr>
              <w:t xml:space="preserve"> effects due to having COVID</w:t>
            </w:r>
            <w:r w:rsidR="00215035" w:rsidRPr="12F39F4E">
              <w:rPr>
                <w:rFonts w:asciiTheme="minorHAnsi" w:hAnsiTheme="minorHAnsi" w:cs="Calibri"/>
                <w:sz w:val="22"/>
                <w:szCs w:val="22"/>
              </w:rPr>
              <w:t>, concerned about vaccine safety, etc</w:t>
            </w:r>
            <w:r w:rsidRPr="12F39F4E">
              <w:rPr>
                <w:rFonts w:asciiTheme="minorHAnsi" w:hAnsiTheme="minorHAnsi" w:cs="Calibri"/>
                <w:sz w:val="22"/>
                <w:szCs w:val="22"/>
              </w:rPr>
              <w:t xml:space="preserve">. </w:t>
            </w:r>
          </w:p>
        </w:tc>
      </w:tr>
      <w:tr w:rsidR="004176E8" w:rsidRPr="00DC153C" w14:paraId="098372BA" w14:textId="77777777" w:rsidTr="12F39F4E">
        <w:trPr>
          <w:trHeight w:val="611"/>
        </w:trPr>
        <w:tc>
          <w:tcPr>
            <w:tcW w:w="3116" w:type="dxa"/>
          </w:tcPr>
          <w:p w14:paraId="4DA1C29F" w14:textId="6C183CB7" w:rsidR="004176E8" w:rsidRPr="00DC153C" w:rsidRDefault="00FF15DD" w:rsidP="004176E8">
            <w:r w:rsidRPr="00DC153C">
              <w:t>Financial</w:t>
            </w:r>
          </w:p>
        </w:tc>
        <w:tc>
          <w:tcPr>
            <w:tcW w:w="6239" w:type="dxa"/>
          </w:tcPr>
          <w:p w14:paraId="51B424E7" w14:textId="525E770C" w:rsidR="004176E8" w:rsidRPr="00DC153C" w:rsidRDefault="00FF15DD" w:rsidP="004176E8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2"/>
                <w:szCs w:val="22"/>
              </w:rPr>
            </w:pPr>
            <w:r w:rsidRPr="00DC153C">
              <w:rPr>
                <w:rFonts w:asciiTheme="minorHAnsi" w:hAnsiTheme="minorHAnsi"/>
                <w:sz w:val="22"/>
                <w:szCs w:val="22"/>
              </w:rPr>
              <w:t xml:space="preserve">Participants mention having </w:t>
            </w:r>
            <w:r w:rsidR="003067CD" w:rsidRPr="00DC153C">
              <w:rPr>
                <w:rFonts w:asciiTheme="minorHAnsi" w:hAnsiTheme="minorHAnsi"/>
                <w:sz w:val="22"/>
                <w:szCs w:val="22"/>
              </w:rPr>
              <w:t>a</w:t>
            </w:r>
            <w:r w:rsidRPr="00DC153C">
              <w:rPr>
                <w:rFonts w:asciiTheme="minorHAnsi" w:hAnsiTheme="minorHAnsi"/>
                <w:sz w:val="22"/>
                <w:szCs w:val="22"/>
              </w:rPr>
              <w:t xml:space="preserve"> financial/economic effect (negative or positive) due to COVID or COVID policy.  </w:t>
            </w:r>
          </w:p>
        </w:tc>
      </w:tr>
      <w:tr w:rsidR="004176E8" w:rsidRPr="00DC153C" w14:paraId="2AB920FB" w14:textId="77777777" w:rsidTr="12F39F4E">
        <w:trPr>
          <w:trHeight w:val="611"/>
        </w:trPr>
        <w:tc>
          <w:tcPr>
            <w:tcW w:w="3116" w:type="dxa"/>
          </w:tcPr>
          <w:p w14:paraId="2E8A29A5" w14:textId="17B04636" w:rsidR="004176E8" w:rsidRPr="00DC153C" w:rsidRDefault="004176E8" w:rsidP="004176E8">
            <w:r w:rsidRPr="00DC153C">
              <w:t>Healthcare access</w:t>
            </w:r>
          </w:p>
        </w:tc>
        <w:tc>
          <w:tcPr>
            <w:tcW w:w="6239" w:type="dxa"/>
          </w:tcPr>
          <w:p w14:paraId="056C6707" w14:textId="2B1F7DAA" w:rsidR="004176E8" w:rsidRPr="00DC153C" w:rsidRDefault="004176E8" w:rsidP="004176E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2"/>
                <w:szCs w:val="22"/>
              </w:rPr>
            </w:pPr>
            <w:r w:rsidRPr="00DC153C">
              <w:rPr>
                <w:rFonts w:asciiTheme="minorHAnsi" w:hAnsiTheme="minorHAnsi" w:cs="Calibri"/>
                <w:sz w:val="22"/>
                <w:szCs w:val="22"/>
              </w:rPr>
              <w:t>Accessing health care during the pandemic, of any type (primary, specialty, mental health, therapies, prescriptions, etc.</w:t>
            </w:r>
            <w:r w:rsidR="003067CD" w:rsidRPr="00DC153C">
              <w:rPr>
                <w:rFonts w:asciiTheme="minorHAnsi" w:hAnsiTheme="minorHAnsi" w:cs="Calibri"/>
                <w:sz w:val="22"/>
                <w:szCs w:val="22"/>
              </w:rPr>
              <w:t>)</w:t>
            </w:r>
            <w:r w:rsidRPr="00DC153C">
              <w:rPr>
                <w:rFonts w:asciiTheme="minorHAnsi" w:hAnsiTheme="minorHAnsi" w:cs="Calibri"/>
                <w:sz w:val="22"/>
                <w:szCs w:val="22"/>
              </w:rPr>
              <w:t xml:space="preserve">  (Note, do not include personal care attendants, include th</w:t>
            </w:r>
            <w:r w:rsidR="006074FE">
              <w:rPr>
                <w:rFonts w:asciiTheme="minorHAnsi" w:hAnsiTheme="minorHAnsi" w:cs="Calibri"/>
                <w:sz w:val="22"/>
                <w:szCs w:val="22"/>
              </w:rPr>
              <w:t>is</w:t>
            </w:r>
            <w:r w:rsidRPr="00DC153C">
              <w:rPr>
                <w:rFonts w:asciiTheme="minorHAnsi" w:hAnsiTheme="minorHAnsi" w:cs="Calibri"/>
                <w:sz w:val="22"/>
                <w:szCs w:val="22"/>
              </w:rPr>
              <w:t xml:space="preserve"> under “reliance on others” code). </w:t>
            </w:r>
          </w:p>
        </w:tc>
      </w:tr>
      <w:tr w:rsidR="00FF15DD" w:rsidRPr="00DC153C" w14:paraId="08FD5EBD" w14:textId="77777777" w:rsidTr="12F39F4E">
        <w:tc>
          <w:tcPr>
            <w:tcW w:w="3116" w:type="dxa"/>
          </w:tcPr>
          <w:p w14:paraId="05A836D6" w14:textId="1E5B18E5" w:rsidR="00FF15DD" w:rsidRPr="00DC153C" w:rsidRDefault="00FF15DD" w:rsidP="00FF15DD">
            <w:r w:rsidRPr="00DC153C">
              <w:t>Health and Function</w:t>
            </w:r>
          </w:p>
        </w:tc>
        <w:tc>
          <w:tcPr>
            <w:tcW w:w="6239" w:type="dxa"/>
          </w:tcPr>
          <w:p w14:paraId="214C58F4" w14:textId="16A2076C" w:rsidR="00FF15DD" w:rsidRPr="00DC153C" w:rsidRDefault="00FF15DD" w:rsidP="00FF15DD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DC153C">
              <w:rPr>
                <w:rFonts w:asciiTheme="minorHAnsi" w:hAnsiTheme="minorHAnsi" w:cs="Calibri"/>
                <w:sz w:val="22"/>
                <w:szCs w:val="22"/>
              </w:rPr>
              <w:t xml:space="preserve">Any impact (positive or negative) on health and function of participant </w:t>
            </w:r>
            <w:proofErr w:type="gramStart"/>
            <w:r w:rsidRPr="00DC153C">
              <w:rPr>
                <w:rFonts w:asciiTheme="minorHAnsi" w:hAnsiTheme="minorHAnsi" w:cs="Calibri"/>
                <w:sz w:val="22"/>
                <w:szCs w:val="22"/>
              </w:rPr>
              <w:t>as a result of</w:t>
            </w:r>
            <w:proofErr w:type="gramEnd"/>
            <w:r w:rsidRPr="00DC153C">
              <w:rPr>
                <w:rFonts w:asciiTheme="minorHAnsi" w:hAnsiTheme="minorHAnsi" w:cs="Calibri"/>
                <w:sz w:val="22"/>
                <w:szCs w:val="22"/>
              </w:rPr>
              <w:t xml:space="preserve"> COVID or COVID policy; defined broadly to include physical health, mental health</w:t>
            </w:r>
            <w:r w:rsidR="00DC153C">
              <w:rPr>
                <w:rFonts w:asciiTheme="minorHAnsi" w:hAnsiTheme="minorHAnsi" w:cs="Calibri"/>
                <w:sz w:val="22"/>
                <w:szCs w:val="22"/>
              </w:rPr>
              <w:t xml:space="preserve"> and wellbeing</w:t>
            </w:r>
            <w:r w:rsidRPr="00DC153C">
              <w:rPr>
                <w:rFonts w:asciiTheme="minorHAnsi" w:hAnsiTheme="minorHAnsi" w:cs="Calibri"/>
                <w:sz w:val="22"/>
                <w:szCs w:val="22"/>
              </w:rPr>
              <w:t xml:space="preserve">, </w:t>
            </w:r>
            <w:r w:rsidR="00DC153C">
              <w:rPr>
                <w:rFonts w:asciiTheme="minorHAnsi" w:hAnsiTheme="minorHAnsi" w:cs="Calibri"/>
                <w:sz w:val="22"/>
                <w:szCs w:val="22"/>
              </w:rPr>
              <w:t xml:space="preserve">and </w:t>
            </w:r>
            <w:r w:rsidRPr="00DC153C">
              <w:rPr>
                <w:rFonts w:asciiTheme="minorHAnsi" w:hAnsiTheme="minorHAnsi" w:cs="Calibri"/>
                <w:sz w:val="22"/>
                <w:szCs w:val="22"/>
              </w:rPr>
              <w:t>functional status</w:t>
            </w:r>
            <w:r w:rsidR="00DC153C">
              <w:rPr>
                <w:rFonts w:asciiTheme="minorHAnsi" w:hAnsiTheme="minorHAnsi" w:cs="Calibri"/>
                <w:sz w:val="22"/>
                <w:szCs w:val="22"/>
              </w:rPr>
              <w:t>.</w:t>
            </w:r>
          </w:p>
        </w:tc>
      </w:tr>
      <w:tr w:rsidR="00FF15DD" w:rsidRPr="00DC153C" w14:paraId="22D0ECD8" w14:textId="77777777" w:rsidTr="12F39F4E">
        <w:tc>
          <w:tcPr>
            <w:tcW w:w="3116" w:type="dxa"/>
          </w:tcPr>
          <w:p w14:paraId="0B644F3D" w14:textId="6CA08467" w:rsidR="00FF15DD" w:rsidRPr="00DC153C" w:rsidRDefault="00FF15DD" w:rsidP="00FF15DD">
            <w:r w:rsidRPr="00DC153C">
              <w:t>Home</w:t>
            </w:r>
          </w:p>
        </w:tc>
        <w:tc>
          <w:tcPr>
            <w:tcW w:w="6239" w:type="dxa"/>
          </w:tcPr>
          <w:p w14:paraId="22409640" w14:textId="2B31329D" w:rsidR="00FF15DD" w:rsidRPr="00DC153C" w:rsidRDefault="00FF15DD" w:rsidP="00FF15DD">
            <w:r>
              <w:t>Th</w:t>
            </w:r>
            <w:r w:rsidR="00853C63">
              <w:t>e participant’s home living environment, including who the</w:t>
            </w:r>
            <w:r w:rsidR="5140BE8F">
              <w:t>y</w:t>
            </w:r>
            <w:r w:rsidR="00853C63">
              <w:t xml:space="preserve"> live with</w:t>
            </w:r>
            <w:r w:rsidR="5BAD4DFB">
              <w:t xml:space="preserve"> and </w:t>
            </w:r>
            <w:r w:rsidR="00853C63">
              <w:t>the physical home environment</w:t>
            </w:r>
            <w:r w:rsidR="22DD26B9">
              <w:t>.</w:t>
            </w:r>
          </w:p>
        </w:tc>
      </w:tr>
      <w:tr w:rsidR="00FF15DD" w:rsidRPr="00DC153C" w14:paraId="0A12DAD2" w14:textId="77777777" w:rsidTr="12F39F4E">
        <w:tc>
          <w:tcPr>
            <w:tcW w:w="3116" w:type="dxa"/>
          </w:tcPr>
          <w:p w14:paraId="2D9BB649" w14:textId="7861CB2F" w:rsidR="00FF15DD" w:rsidRPr="00DC153C" w:rsidRDefault="00FF15DD" w:rsidP="00FF15DD">
            <w:r w:rsidRPr="00DC153C">
              <w:t>Policy</w:t>
            </w:r>
          </w:p>
        </w:tc>
        <w:tc>
          <w:tcPr>
            <w:tcW w:w="6239" w:type="dxa"/>
          </w:tcPr>
          <w:p w14:paraId="49ACED27" w14:textId="4D196D1A" w:rsidR="00FF15DD" w:rsidRPr="00DC153C" w:rsidRDefault="00FF15DD" w:rsidP="00FF15DD">
            <w:r>
              <w:t>When participant refers to health or economic policies related to COVID- this could be local, state, national.</w:t>
            </w:r>
            <w:r w:rsidR="00853C63">
              <w:t xml:space="preserve"> Also includes discussion of adherence to COVID public health protocols, by self or others.  </w:t>
            </w:r>
          </w:p>
        </w:tc>
      </w:tr>
      <w:tr w:rsidR="00FF15DD" w:rsidRPr="00DC153C" w14:paraId="1C4F781E" w14:textId="77777777" w:rsidTr="12F39F4E">
        <w:tc>
          <w:tcPr>
            <w:tcW w:w="3116" w:type="dxa"/>
          </w:tcPr>
          <w:p w14:paraId="1D34BFDB" w14:textId="13FA01F6" w:rsidR="00FF15DD" w:rsidRPr="00DC153C" w:rsidRDefault="00FF15DD" w:rsidP="00FF15DD">
            <w:r w:rsidRPr="00DC153C">
              <w:t>Positives</w:t>
            </w:r>
          </w:p>
        </w:tc>
        <w:tc>
          <w:tcPr>
            <w:tcW w:w="6239" w:type="dxa"/>
          </w:tcPr>
          <w:p w14:paraId="0BB0E50A" w14:textId="761A6653" w:rsidR="00FF15DD" w:rsidRPr="00DC153C" w:rsidRDefault="00FF15DD" w:rsidP="00FF15DD">
            <w:r w:rsidRPr="12F39F4E">
              <w:rPr>
                <w:rFonts w:cs="Arial"/>
              </w:rPr>
              <w:t>The benefits of being in a global pandemic. When ppts talk about what the positive or good things that came out of the pandemic.</w:t>
            </w:r>
            <w:r w:rsidR="06FF5055" w:rsidRPr="12F39F4E">
              <w:rPr>
                <w:rFonts w:cs="Arial"/>
              </w:rPr>
              <w:t xml:space="preserve"> For example, the use of </w:t>
            </w:r>
            <w:r w:rsidR="58DD2A42" w:rsidRPr="12F39F4E">
              <w:rPr>
                <w:rFonts w:cs="Arial"/>
              </w:rPr>
              <w:t>groceries being delivered more widely.</w:t>
            </w:r>
          </w:p>
        </w:tc>
      </w:tr>
      <w:tr w:rsidR="00FF15DD" w:rsidRPr="00DC153C" w14:paraId="02AF00BA" w14:textId="77777777" w:rsidTr="12F39F4E">
        <w:tc>
          <w:tcPr>
            <w:tcW w:w="3116" w:type="dxa"/>
          </w:tcPr>
          <w:p w14:paraId="12D50A50" w14:textId="5EE02392" w:rsidR="00FF15DD" w:rsidRPr="00DC153C" w:rsidRDefault="00FF15DD" w:rsidP="00FF15DD">
            <w:r w:rsidRPr="00DC153C">
              <w:t>Pre-COVID</w:t>
            </w:r>
          </w:p>
        </w:tc>
        <w:tc>
          <w:tcPr>
            <w:tcW w:w="6239" w:type="dxa"/>
          </w:tcPr>
          <w:p w14:paraId="11F95025" w14:textId="610387A2" w:rsidR="00FF15DD" w:rsidRPr="00DC153C" w:rsidRDefault="00853C63" w:rsidP="00FF15DD">
            <w:r w:rsidRPr="00DC153C">
              <w:t xml:space="preserve">The participants </w:t>
            </w:r>
            <w:r w:rsidR="00FF15DD" w:rsidRPr="00DC153C">
              <w:t>baseline before the pandemic, in any area</w:t>
            </w:r>
            <w:r w:rsidR="00DC153C">
              <w:t>.</w:t>
            </w:r>
          </w:p>
        </w:tc>
      </w:tr>
      <w:tr w:rsidR="00FF15DD" w:rsidRPr="00DC153C" w14:paraId="7AC8AB13" w14:textId="77777777" w:rsidTr="12F39F4E">
        <w:tc>
          <w:tcPr>
            <w:tcW w:w="3116" w:type="dxa"/>
          </w:tcPr>
          <w:p w14:paraId="0EBBA1CF" w14:textId="234BA349" w:rsidR="00FF15DD" w:rsidRPr="00DC153C" w:rsidRDefault="00853C63" w:rsidP="00FF15DD">
            <w:r w:rsidRPr="00DC153C">
              <w:t>Reliance on others</w:t>
            </w:r>
          </w:p>
        </w:tc>
        <w:tc>
          <w:tcPr>
            <w:tcW w:w="6239" w:type="dxa"/>
          </w:tcPr>
          <w:p w14:paraId="4F3B4B8E" w14:textId="5F77440A" w:rsidR="00FF15DD" w:rsidRPr="00DC153C" w:rsidRDefault="00853C63" w:rsidP="00FF15DD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2"/>
                <w:szCs w:val="22"/>
              </w:rPr>
            </w:pPr>
            <w:r w:rsidRPr="00DC153C">
              <w:rPr>
                <w:rFonts w:asciiTheme="minorHAnsi" w:hAnsiTheme="minorHAnsi"/>
                <w:sz w:val="22"/>
                <w:szCs w:val="22"/>
              </w:rPr>
              <w:t>Reliance on others during the pandemic, including family caregivers, friends, and Personal Care Attendants; increased independence or dependence on others during the pandemic</w:t>
            </w:r>
            <w:r w:rsidR="00DC153C">
              <w:rPr>
                <w:rFonts w:asciiTheme="minorHAnsi" w:hAnsiTheme="minorHAnsi"/>
                <w:sz w:val="22"/>
                <w:szCs w:val="22"/>
              </w:rPr>
              <w:t>.</w:t>
            </w:r>
          </w:p>
        </w:tc>
      </w:tr>
      <w:tr w:rsidR="00FF15DD" w:rsidRPr="00DC153C" w14:paraId="67AF8947" w14:textId="77777777" w:rsidTr="12F39F4E">
        <w:tc>
          <w:tcPr>
            <w:tcW w:w="3116" w:type="dxa"/>
          </w:tcPr>
          <w:p w14:paraId="7F57E79E" w14:textId="15A62D91" w:rsidR="00FF15DD" w:rsidRPr="00DC153C" w:rsidRDefault="00853C63" w:rsidP="00FF15DD">
            <w:r w:rsidRPr="00DC153C">
              <w:t>Socialization</w:t>
            </w:r>
          </w:p>
        </w:tc>
        <w:tc>
          <w:tcPr>
            <w:tcW w:w="6239" w:type="dxa"/>
          </w:tcPr>
          <w:p w14:paraId="6A5D9201" w14:textId="6F49BA59" w:rsidR="00FF15DD" w:rsidRPr="00DC153C" w:rsidRDefault="00853C63" w:rsidP="12F39F4E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2"/>
                <w:szCs w:val="22"/>
              </w:rPr>
            </w:pPr>
            <w:r w:rsidRPr="12F39F4E">
              <w:rPr>
                <w:rFonts w:asciiTheme="minorHAnsi" w:hAnsiTheme="minorHAnsi" w:cs="Calibri"/>
                <w:sz w:val="22"/>
                <w:szCs w:val="22"/>
              </w:rPr>
              <w:t xml:space="preserve">Connection the participant had with socializing or being social with others during the pandemic, </w:t>
            </w:r>
            <w:r w:rsidR="00173B7B">
              <w:rPr>
                <w:rFonts w:asciiTheme="minorHAnsi" w:hAnsiTheme="minorHAnsi" w:cs="Calibri"/>
                <w:sz w:val="22"/>
                <w:szCs w:val="22"/>
              </w:rPr>
              <w:t xml:space="preserve">such as family, friends, and neighbors. </w:t>
            </w:r>
          </w:p>
        </w:tc>
      </w:tr>
      <w:tr w:rsidR="00FF15DD" w:rsidRPr="00DC153C" w14:paraId="143A449A" w14:textId="77777777" w:rsidTr="12F39F4E">
        <w:tc>
          <w:tcPr>
            <w:tcW w:w="3116" w:type="dxa"/>
          </w:tcPr>
          <w:p w14:paraId="54325EA7" w14:textId="4E39BDE7" w:rsidR="00FF15DD" w:rsidRPr="00DC153C" w:rsidRDefault="00853C63" w:rsidP="00FF15DD">
            <w:r w:rsidRPr="00DC153C">
              <w:t>Technology</w:t>
            </w:r>
          </w:p>
        </w:tc>
        <w:tc>
          <w:tcPr>
            <w:tcW w:w="6239" w:type="dxa"/>
          </w:tcPr>
          <w:p w14:paraId="2B662228" w14:textId="70A33488" w:rsidR="00FF15DD" w:rsidRPr="00DC153C" w:rsidRDefault="00853C63" w:rsidP="00853C63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2"/>
                <w:szCs w:val="22"/>
              </w:rPr>
            </w:pPr>
            <w:r w:rsidRPr="00DC153C">
              <w:rPr>
                <w:rFonts w:asciiTheme="minorHAnsi" w:hAnsiTheme="minorHAnsi" w:cs="Calibri"/>
                <w:sz w:val="22"/>
                <w:szCs w:val="22"/>
              </w:rPr>
              <w:t xml:space="preserve">When participants refer to using technology to maintain their existence or engage in activities during the pandemic. Example: socialization, telehealth, ordering groceries, remote work, distance learning, etc. </w:t>
            </w:r>
          </w:p>
        </w:tc>
      </w:tr>
    </w:tbl>
    <w:p w14:paraId="2E76E73B" w14:textId="77777777" w:rsidR="00CE30AD" w:rsidRPr="004176E8" w:rsidRDefault="00CE30AD"/>
    <w:sectPr w:rsidR="00CE30AD" w:rsidRPr="004176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0AD"/>
    <w:rsid w:val="00014118"/>
    <w:rsid w:val="00090199"/>
    <w:rsid w:val="00173B7B"/>
    <w:rsid w:val="00196324"/>
    <w:rsid w:val="00215035"/>
    <w:rsid w:val="003067CD"/>
    <w:rsid w:val="003B2CFD"/>
    <w:rsid w:val="004176E8"/>
    <w:rsid w:val="00442516"/>
    <w:rsid w:val="004D7919"/>
    <w:rsid w:val="005C5F51"/>
    <w:rsid w:val="006074FE"/>
    <w:rsid w:val="00853C63"/>
    <w:rsid w:val="00B23335"/>
    <w:rsid w:val="00CE30AD"/>
    <w:rsid w:val="00DC153C"/>
    <w:rsid w:val="00EC4473"/>
    <w:rsid w:val="00F65771"/>
    <w:rsid w:val="00FF15DD"/>
    <w:rsid w:val="06FF5055"/>
    <w:rsid w:val="0C592976"/>
    <w:rsid w:val="12F39F4E"/>
    <w:rsid w:val="163E17D9"/>
    <w:rsid w:val="22DD26B9"/>
    <w:rsid w:val="3237D114"/>
    <w:rsid w:val="36FBB0D8"/>
    <w:rsid w:val="3BBE44D8"/>
    <w:rsid w:val="3CF5C9E5"/>
    <w:rsid w:val="42A3995C"/>
    <w:rsid w:val="4C7D7082"/>
    <w:rsid w:val="4C87EF27"/>
    <w:rsid w:val="4E0070DA"/>
    <w:rsid w:val="5140BE8F"/>
    <w:rsid w:val="58DD2A42"/>
    <w:rsid w:val="59DA5FFD"/>
    <w:rsid w:val="5B60F9D6"/>
    <w:rsid w:val="5BAD4DFB"/>
    <w:rsid w:val="62221444"/>
    <w:rsid w:val="74098395"/>
    <w:rsid w:val="7C35D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4CE2B"/>
  <w15:chartTrackingRefBased/>
  <w15:docId w15:val="{144F8A56-328B-4844-BF79-7BB16AB6B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30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30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30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30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30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30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30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30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30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30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30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30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30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30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30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30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30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30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30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30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30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30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30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30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30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30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30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30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30A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E30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901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901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01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01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01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019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267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6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6DA16DDFD1FA4E8FCD95790B65A9D3" ma:contentTypeVersion="6" ma:contentTypeDescription="Create a new document." ma:contentTypeScope="" ma:versionID="407b49f2704c59429ff38ce1bef2a36a">
  <xsd:schema xmlns:xsd="http://www.w3.org/2001/XMLSchema" xmlns:xs="http://www.w3.org/2001/XMLSchema" xmlns:p="http://schemas.microsoft.com/office/2006/metadata/properties" xmlns:ns2="0a936038-e74f-492e-888c-67446f385987" xmlns:ns3="bfae3e2e-e581-4fe5-8d23-474c71ab8998" targetNamespace="http://schemas.microsoft.com/office/2006/metadata/properties" ma:root="true" ma:fieldsID="5be1c44629aae7d9aaaa8cf0251c49bd" ns2:_="" ns3:_="">
    <xsd:import namespace="0a936038-e74f-492e-888c-67446f385987"/>
    <xsd:import namespace="bfae3e2e-e581-4fe5-8d23-474c71ab899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936038-e74f-492e-888c-67446f3859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ae3e2e-e581-4fe5-8d23-474c71ab899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23AE068-9D7E-4A38-A1A7-76AEE39A7E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936038-e74f-492e-888c-67446f385987"/>
    <ds:schemaRef ds:uri="bfae3e2e-e581-4fe5-8d23-474c71ab89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8FE4E3C-76B4-4DDC-8EEB-6BDFC583B24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76E2AD2-E23F-4BC2-832D-10ACC0468B5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8</Words>
  <Characters>2102</Characters>
  <Application>Microsoft Office Word</Application>
  <DocSecurity>0</DocSecurity>
  <Lines>17</Lines>
  <Paragraphs>4</Paragraphs>
  <ScaleCrop>false</ScaleCrop>
  <Company/>
  <LinksUpToDate>false</LinksUpToDate>
  <CharactersWithSpaces>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el-Hummell, Carrie Lyne</dc:creator>
  <cp:keywords/>
  <dc:description/>
  <cp:lastModifiedBy>Wendel-Hummell, Carrie Lyne</cp:lastModifiedBy>
  <cp:revision>3</cp:revision>
  <dcterms:created xsi:type="dcterms:W3CDTF">2024-05-20T21:22:00Z</dcterms:created>
  <dcterms:modified xsi:type="dcterms:W3CDTF">2024-05-20T2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6DA16DDFD1FA4E8FCD95790B65A9D3</vt:lpwstr>
  </property>
</Properties>
</file>